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3FB4" w:rsidRPr="00233FB4" w:rsidRDefault="00233FB4" w:rsidP="008E5B3E">
      <w:pPr>
        <w:ind w:firstLineChars="400" w:firstLine="964"/>
        <w:rPr>
          <w:b/>
          <w:bCs/>
          <w:sz w:val="24"/>
          <w:szCs w:val="24"/>
        </w:rPr>
      </w:pPr>
      <w:r w:rsidRPr="00233FB4">
        <w:rPr>
          <w:rFonts w:hint="eastAsia"/>
          <w:b/>
          <w:bCs/>
          <w:sz w:val="24"/>
          <w:szCs w:val="24"/>
        </w:rPr>
        <w:t xml:space="preserve"> </w:t>
      </w:r>
      <w:r w:rsidRPr="00233FB4">
        <w:rPr>
          <w:b/>
          <w:bCs/>
          <w:sz w:val="24"/>
          <w:szCs w:val="24"/>
        </w:rPr>
        <w:t xml:space="preserve">Table </w:t>
      </w:r>
      <w:r w:rsidR="00D77536">
        <w:rPr>
          <w:b/>
          <w:bCs/>
          <w:sz w:val="24"/>
          <w:szCs w:val="24"/>
        </w:rPr>
        <w:t xml:space="preserve">S </w:t>
      </w:r>
      <w:r w:rsidRPr="00233FB4">
        <w:rPr>
          <w:b/>
          <w:bCs/>
          <w:sz w:val="24"/>
          <w:szCs w:val="24"/>
        </w:rPr>
        <w:t>1</w:t>
      </w:r>
      <w:r w:rsidRPr="00233FB4">
        <w:rPr>
          <w:bCs/>
          <w:sz w:val="24"/>
          <w:szCs w:val="24"/>
        </w:rPr>
        <w:t xml:space="preserve">. </w:t>
      </w:r>
      <w:r w:rsidRPr="00233FB4">
        <w:rPr>
          <w:bCs/>
          <w:sz w:val="24"/>
          <w:szCs w:val="24"/>
          <w:vertAlign w:val="superscript"/>
        </w:rPr>
        <w:t>13</w:t>
      </w:r>
      <w:r w:rsidRPr="00233FB4">
        <w:rPr>
          <w:bCs/>
          <w:sz w:val="24"/>
          <w:szCs w:val="24"/>
        </w:rPr>
        <w:t>C (150 MHz) NMR data of compound</w:t>
      </w:r>
      <w:r w:rsidRPr="00233FB4">
        <w:rPr>
          <w:rFonts w:hint="eastAsia"/>
          <w:bCs/>
          <w:sz w:val="24"/>
          <w:szCs w:val="24"/>
        </w:rPr>
        <w:t>s</w:t>
      </w:r>
      <w:r w:rsidRPr="00233FB4">
        <w:rPr>
          <w:bCs/>
          <w:sz w:val="24"/>
          <w:szCs w:val="24"/>
        </w:rPr>
        <w:t xml:space="preserve"> </w:t>
      </w:r>
      <w:r w:rsidRPr="00233FB4">
        <w:rPr>
          <w:b/>
          <w:bCs/>
          <w:sz w:val="24"/>
          <w:szCs w:val="24"/>
        </w:rPr>
        <w:t>1</w:t>
      </w:r>
      <w:r w:rsidRPr="00233FB4">
        <w:rPr>
          <w:bCs/>
          <w:sz w:val="24"/>
          <w:szCs w:val="24"/>
        </w:rPr>
        <w:t>–</w:t>
      </w:r>
      <w:r w:rsidRPr="00233FB4">
        <w:rPr>
          <w:b/>
          <w:bCs/>
          <w:sz w:val="24"/>
          <w:szCs w:val="24"/>
        </w:rPr>
        <w:t>5</w:t>
      </w:r>
      <w:r w:rsidRPr="00233FB4">
        <w:rPr>
          <w:bCs/>
          <w:sz w:val="24"/>
          <w:szCs w:val="24"/>
        </w:rPr>
        <w:t xml:space="preserve"> (in CDCl</w:t>
      </w:r>
      <w:r w:rsidRPr="00233FB4">
        <w:rPr>
          <w:bCs/>
          <w:sz w:val="24"/>
          <w:szCs w:val="24"/>
          <w:vertAlign w:val="subscript"/>
        </w:rPr>
        <w:t>3</w:t>
      </w:r>
      <w:r w:rsidRPr="00233FB4">
        <w:rPr>
          <w:bCs/>
          <w:sz w:val="24"/>
          <w:szCs w:val="24"/>
        </w:rPr>
        <w:t>).</w:t>
      </w:r>
    </w:p>
    <w:p w:rsidR="004C6442" w:rsidRDefault="004C6442"/>
    <w:p w:rsidR="00233FB4" w:rsidRDefault="00233FB4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802"/>
        <w:gridCol w:w="802"/>
        <w:gridCol w:w="802"/>
        <w:gridCol w:w="802"/>
        <w:gridCol w:w="748"/>
      </w:tblGrid>
      <w:tr w:rsidR="00233FB4" w:rsidRPr="00233FB4" w:rsidTr="006A7776">
        <w:trPr>
          <w:trHeight w:val="20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33FB4" w:rsidRPr="00233FB4" w:rsidRDefault="00233FB4" w:rsidP="00233FB4">
            <w:pPr>
              <w:rPr>
                <w:b/>
                <w:bCs/>
              </w:rPr>
            </w:pPr>
            <w:bookmarkStart w:id="0" w:name="_Hlk119313968"/>
            <w:r w:rsidRPr="00233FB4">
              <w:rPr>
                <w:rFonts w:hint="eastAsia"/>
              </w:rPr>
              <w:t>N</w:t>
            </w:r>
            <w:r w:rsidRPr="00233FB4">
              <w:t>o.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:rsidR="00233FB4" w:rsidRPr="00233FB4" w:rsidRDefault="00233FB4" w:rsidP="00233FB4">
            <w:pPr>
              <w:rPr>
                <w:b/>
                <w:bCs/>
              </w:rPr>
            </w:pPr>
            <w:r w:rsidRPr="00233FB4">
              <w:rPr>
                <w:i/>
              </w:rPr>
              <w:t xml:space="preserve">δ </w:t>
            </w:r>
            <w:r w:rsidRPr="00233FB4">
              <w:rPr>
                <w:vertAlign w:val="subscript"/>
              </w:rPr>
              <w:t>C</w:t>
            </w:r>
          </w:p>
        </w:tc>
      </w:tr>
      <w:tr w:rsidR="00233FB4" w:rsidRPr="00233FB4" w:rsidTr="006A7776">
        <w:trPr>
          <w:trHeight w:val="201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33FB4" w:rsidRPr="00233FB4" w:rsidRDefault="00233FB4" w:rsidP="00233FB4">
            <w:pPr>
              <w:rPr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33FB4" w:rsidRPr="00233FB4" w:rsidRDefault="00DF3E20" w:rsidP="00233FB4">
            <w:pPr>
              <w:rPr>
                <w:bCs/>
              </w:rPr>
            </w:pPr>
            <w:r>
              <w:rPr>
                <w:b/>
                <w:bCs/>
              </w:rPr>
              <w:t>Y</w:t>
            </w:r>
            <w:r w:rsidR="00233FB4" w:rsidRPr="00233FB4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33FB4" w:rsidRPr="00233FB4" w:rsidRDefault="00DF3E20" w:rsidP="00233FB4">
            <w:pPr>
              <w:rPr>
                <w:bCs/>
              </w:rPr>
            </w:pPr>
            <w:r>
              <w:rPr>
                <w:b/>
                <w:bCs/>
              </w:rPr>
              <w:t>Y</w:t>
            </w:r>
            <w:r w:rsidR="00233FB4" w:rsidRPr="00233FB4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33FB4" w:rsidRPr="00233FB4" w:rsidRDefault="00DF3E20" w:rsidP="00233FB4">
            <w:pPr>
              <w:rPr>
                <w:bCs/>
              </w:rPr>
            </w:pPr>
            <w:r>
              <w:rPr>
                <w:b/>
                <w:bCs/>
              </w:rPr>
              <w:t>Y</w:t>
            </w:r>
            <w:r w:rsidR="00233FB4" w:rsidRPr="00233FB4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33FB4" w:rsidRPr="00233FB4" w:rsidRDefault="00DF3E20" w:rsidP="00233FB4">
            <w:pPr>
              <w:rPr>
                <w:bCs/>
              </w:rPr>
            </w:pPr>
            <w:r>
              <w:rPr>
                <w:b/>
                <w:bCs/>
              </w:rPr>
              <w:t>Y</w:t>
            </w:r>
            <w:r w:rsidR="00233FB4" w:rsidRPr="00233FB4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33FB4" w:rsidRPr="00233FB4" w:rsidRDefault="00DF3E20" w:rsidP="00233FB4">
            <w:pPr>
              <w:rPr>
                <w:bCs/>
              </w:rPr>
            </w:pPr>
            <w:r>
              <w:rPr>
                <w:b/>
              </w:rPr>
              <w:t>Y</w:t>
            </w:r>
            <w:r w:rsidR="00233FB4" w:rsidRPr="00233FB4">
              <w:rPr>
                <w:b/>
              </w:rPr>
              <w:t>5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9.73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9.69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9.6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0.13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9.59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</w:t>
            </w:r>
          </w:p>
        </w:tc>
        <w:tc>
          <w:tcPr>
            <w:tcW w:w="0" w:type="auto"/>
          </w:tcPr>
          <w:p w:rsidR="00F30E34" w:rsidRPr="00233FB4" w:rsidRDefault="00F30E34" w:rsidP="00F30E34">
            <w:r w:rsidRPr="00233FB4">
              <w:t>26.4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6.54</w:t>
            </w:r>
          </w:p>
        </w:tc>
        <w:tc>
          <w:tcPr>
            <w:tcW w:w="0" w:type="auto"/>
          </w:tcPr>
          <w:p w:rsidR="00F30E34" w:rsidRPr="00233FB4" w:rsidRDefault="00F30E34" w:rsidP="00F30E34">
            <w:r w:rsidRPr="00233FB4">
              <w:t>26.3</w:t>
            </w:r>
          </w:p>
        </w:tc>
        <w:tc>
          <w:tcPr>
            <w:tcW w:w="0" w:type="auto"/>
          </w:tcPr>
          <w:p w:rsidR="00F30E34" w:rsidRPr="00233FB4" w:rsidRDefault="00F30E34" w:rsidP="00F30E34">
            <w:r w:rsidRPr="00233FB4">
              <w:t>26.57</w:t>
            </w:r>
          </w:p>
        </w:tc>
        <w:tc>
          <w:tcPr>
            <w:tcW w:w="0" w:type="auto"/>
          </w:tcPr>
          <w:p w:rsidR="00F30E34" w:rsidRPr="00233FB4" w:rsidRDefault="00F30E34" w:rsidP="00F30E34">
            <w:r w:rsidRPr="00233FB4">
              <w:t>26.04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2.5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72.6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2.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2.6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2.06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9.8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0.1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9.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9.7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0.04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6.3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6.0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5.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5.1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6.23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6.4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6.5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6.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6.57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6.36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7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1.6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1.1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0.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0.97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0.49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41.1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41.6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40.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41.3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41.20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2.4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5.6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4.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5.6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4.71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0</w:t>
            </w:r>
          </w:p>
        </w:tc>
        <w:tc>
          <w:tcPr>
            <w:tcW w:w="0" w:type="auto"/>
          </w:tcPr>
          <w:p w:rsidR="00F30E34" w:rsidRPr="00233FB4" w:rsidRDefault="00F30E34" w:rsidP="00F30E34">
            <w:r w:rsidRPr="00233FB4">
              <w:t>35.0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5.1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6.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6.2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7.85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0.1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1.2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0.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1.6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9.59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2</w:t>
            </w:r>
          </w:p>
        </w:tc>
        <w:tc>
          <w:tcPr>
            <w:tcW w:w="0" w:type="auto"/>
          </w:tcPr>
          <w:p w:rsidR="00F30E34" w:rsidRPr="00233FB4" w:rsidRDefault="00F30E34" w:rsidP="00F30E34">
            <w:r w:rsidRPr="00233FB4">
              <w:t xml:space="preserve">74.69 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40.00</w:t>
            </w:r>
          </w:p>
        </w:tc>
        <w:tc>
          <w:tcPr>
            <w:tcW w:w="0" w:type="auto"/>
          </w:tcPr>
          <w:p w:rsidR="00F30E34" w:rsidRPr="00233FB4" w:rsidRDefault="00F30E34" w:rsidP="00F30E34">
            <w:r w:rsidRPr="00233FB4">
              <w:t>74.1</w:t>
            </w:r>
          </w:p>
        </w:tc>
        <w:tc>
          <w:tcPr>
            <w:tcW w:w="0" w:type="auto"/>
          </w:tcPr>
          <w:p w:rsidR="00F30E34" w:rsidRPr="00233FB4" w:rsidRDefault="00F30E34" w:rsidP="00F30E34">
            <w:r w:rsidRPr="00233FB4">
              <w:t>41.19</w:t>
            </w:r>
          </w:p>
        </w:tc>
        <w:tc>
          <w:tcPr>
            <w:tcW w:w="0" w:type="auto"/>
          </w:tcPr>
          <w:p w:rsidR="00F30E34" w:rsidRPr="00233FB4" w:rsidRDefault="00F30E34" w:rsidP="00F30E34">
            <w:r w:rsidRPr="00233FB4">
              <w:t>41.20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55.8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49.7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55.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49.87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49..94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5.6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85.3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5.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5.2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6.35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2.8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2.8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2.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42.0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43.13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7.3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6.9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7.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2.7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2.64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7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45.6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50.9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45.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58.2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57.94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.98</w:t>
            </w:r>
            <w:r>
              <w:t>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5.7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.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6.6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6.41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3.5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3.5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3.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3.5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23.69</w:t>
            </w:r>
          </w:p>
        </w:tc>
      </w:tr>
      <w:tr w:rsidR="00F30E34" w:rsidRPr="00233FB4" w:rsidTr="00607C3F">
        <w:trPr>
          <w:trHeight w:val="149"/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 xml:space="preserve">176.07 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75.27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75.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71.3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72.3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4.1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73.7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4.4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76.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75.7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17.1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17.3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16.8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19.4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18.9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75.8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75.5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76.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75.4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73.8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5.3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95.2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5.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5.3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5.25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’</w:t>
            </w:r>
          </w:p>
        </w:tc>
        <w:tc>
          <w:tcPr>
            <w:tcW w:w="0" w:type="auto"/>
            <w:tcBorders>
              <w:bottom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6.77</w:t>
            </w:r>
          </w:p>
        </w:tc>
        <w:tc>
          <w:tcPr>
            <w:tcW w:w="0" w:type="auto"/>
            <w:tcBorders>
              <w:bottom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7.06</w:t>
            </w:r>
          </w:p>
        </w:tc>
        <w:tc>
          <w:tcPr>
            <w:tcW w:w="0" w:type="auto"/>
            <w:tcBorders>
              <w:bottom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7.0</w:t>
            </w:r>
          </w:p>
        </w:tc>
        <w:tc>
          <w:tcPr>
            <w:tcW w:w="0" w:type="auto"/>
            <w:tcBorders>
              <w:bottom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7.13</w:t>
            </w:r>
          </w:p>
        </w:tc>
        <w:tc>
          <w:tcPr>
            <w:tcW w:w="0" w:type="auto"/>
            <w:tcBorders>
              <w:bottom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8.28</w:t>
            </w:r>
          </w:p>
        </w:tc>
      </w:tr>
      <w:tr w:rsidR="00F30E34" w:rsidRPr="00233FB4" w:rsidTr="006A7776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6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6.11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4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8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1.62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6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7.47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6’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 xml:space="preserve">18.06 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8.02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7.9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8.06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8.00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8.5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98.4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8.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8.5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8.92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7.8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6.7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6.7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6.8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8.38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6.3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66.3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6.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6.4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6.25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4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2.6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82.6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2.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2.67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1.88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5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8.1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68.1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8.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8.1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7.60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6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8.07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8.0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7.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8.0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8.33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’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8.7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98.5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8.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8.6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99.01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’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7.1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6.2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6.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6.0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38.65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’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8.3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69.3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9.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9.5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7.00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4’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2.6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80.16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0.0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0.1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82.86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lastRenderedPageBreak/>
              <w:t>5’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9.7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69.3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9.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8.1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9.05</w:t>
            </w: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6’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8.0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8.0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7.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8.01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8.00</w:t>
            </w:r>
          </w:p>
        </w:tc>
      </w:tr>
      <w:tr w:rsidR="00F30E34" w:rsidRPr="00233FB4" w:rsidTr="00F01FE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COCH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</w:p>
        </w:tc>
        <w:tc>
          <w:tcPr>
            <w:tcW w:w="0" w:type="auto"/>
          </w:tcPr>
          <w:p w:rsidR="00F30E34" w:rsidRDefault="002A32AB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71.30</w:t>
            </w:r>
          </w:p>
          <w:p w:rsidR="002A32AB" w:rsidRPr="00233FB4" w:rsidRDefault="002A32AB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1.22</w:t>
            </w:r>
          </w:p>
        </w:tc>
        <w:tc>
          <w:tcPr>
            <w:tcW w:w="0" w:type="auto"/>
          </w:tcPr>
          <w:p w:rsidR="00F30E34" w:rsidRPr="00233FB4" w:rsidRDefault="00F30E34" w:rsidP="00F30E34">
            <w:r w:rsidRPr="00233FB4">
              <w:t>171.3</w:t>
            </w:r>
          </w:p>
          <w:p w:rsidR="00F30E34" w:rsidRPr="00233FB4" w:rsidRDefault="00F30E34" w:rsidP="00F30E34">
            <w:pPr>
              <w:rPr>
                <w:bCs/>
              </w:rPr>
            </w:pPr>
            <w:r w:rsidRPr="00233FB4">
              <w:t>21.1</w:t>
            </w:r>
          </w:p>
        </w:tc>
        <w:tc>
          <w:tcPr>
            <w:tcW w:w="0" w:type="auto"/>
          </w:tcPr>
          <w:p w:rsidR="00F30E34" w:rsidRDefault="001E7BB0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70.35</w:t>
            </w:r>
          </w:p>
          <w:p w:rsidR="001E7BB0" w:rsidRPr="00233FB4" w:rsidRDefault="001E7BB0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1.20</w:t>
            </w:r>
          </w:p>
        </w:tc>
        <w:tc>
          <w:tcPr>
            <w:tcW w:w="0" w:type="auto"/>
            <w:tcBorders>
              <w:top w:val="nil"/>
            </w:tcBorders>
          </w:tcPr>
          <w:p w:rsidR="00F30E34" w:rsidRPr="00233FB4" w:rsidRDefault="00F30E34" w:rsidP="00F30E34">
            <w:pPr>
              <w:rPr>
                <w:bCs/>
              </w:rPr>
            </w:pP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1’’’’</w:t>
            </w:r>
          </w:p>
        </w:tc>
        <w:tc>
          <w:tcPr>
            <w:tcW w:w="0" w:type="auto"/>
          </w:tcPr>
          <w:p w:rsidR="00F30E34" w:rsidRPr="00233FB4" w:rsidRDefault="00F30E34" w:rsidP="00F30E34"/>
        </w:tc>
        <w:tc>
          <w:tcPr>
            <w:tcW w:w="0" w:type="auto"/>
          </w:tcPr>
          <w:p w:rsidR="00F30E34" w:rsidRPr="00233FB4" w:rsidRDefault="002A32AB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04.0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104.1</w:t>
            </w:r>
          </w:p>
        </w:tc>
        <w:tc>
          <w:tcPr>
            <w:tcW w:w="0" w:type="auto"/>
          </w:tcPr>
          <w:p w:rsidR="00F30E34" w:rsidRPr="00233FB4" w:rsidRDefault="001E7BB0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04.13</w:t>
            </w:r>
          </w:p>
        </w:tc>
        <w:tc>
          <w:tcPr>
            <w:tcW w:w="0" w:type="auto"/>
          </w:tcPr>
          <w:p w:rsidR="00F30E34" w:rsidRPr="00233FB4" w:rsidRDefault="00F30E34" w:rsidP="00F30E34"/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2’’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</w:p>
        </w:tc>
        <w:tc>
          <w:tcPr>
            <w:tcW w:w="0" w:type="auto"/>
          </w:tcPr>
          <w:p w:rsidR="00F30E34" w:rsidRPr="00233FB4" w:rsidRDefault="002A32AB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3.48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3.4</w:t>
            </w:r>
          </w:p>
        </w:tc>
        <w:tc>
          <w:tcPr>
            <w:tcW w:w="0" w:type="auto"/>
          </w:tcPr>
          <w:p w:rsidR="00F30E34" w:rsidRPr="00233FB4" w:rsidRDefault="001E7BB0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3.54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3’’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</w:p>
        </w:tc>
        <w:tc>
          <w:tcPr>
            <w:tcW w:w="0" w:type="auto"/>
          </w:tcPr>
          <w:p w:rsidR="00F30E34" w:rsidRPr="00233FB4" w:rsidRDefault="002A32AB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6.0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6.0</w:t>
            </w:r>
          </w:p>
        </w:tc>
        <w:tc>
          <w:tcPr>
            <w:tcW w:w="0" w:type="auto"/>
          </w:tcPr>
          <w:p w:rsidR="00F30E34" w:rsidRPr="00233FB4" w:rsidRDefault="001E7BB0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6.07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4’’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</w:p>
        </w:tc>
        <w:tc>
          <w:tcPr>
            <w:tcW w:w="0" w:type="auto"/>
          </w:tcPr>
          <w:p w:rsidR="00F30E34" w:rsidRPr="00233FB4" w:rsidRDefault="002A32AB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>9.6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9.69</w:t>
            </w:r>
          </w:p>
        </w:tc>
        <w:tc>
          <w:tcPr>
            <w:tcW w:w="0" w:type="auto"/>
          </w:tcPr>
          <w:p w:rsidR="00F30E34" w:rsidRPr="00233FB4" w:rsidRDefault="001E7BB0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>9.73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5’’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</w:p>
        </w:tc>
        <w:tc>
          <w:tcPr>
            <w:tcW w:w="0" w:type="auto"/>
          </w:tcPr>
          <w:p w:rsidR="00F30E34" w:rsidRPr="00233FB4" w:rsidRDefault="002A32AB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6.2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76.2</w:t>
            </w:r>
          </w:p>
        </w:tc>
        <w:tc>
          <w:tcPr>
            <w:tcW w:w="0" w:type="auto"/>
          </w:tcPr>
          <w:p w:rsidR="00F30E34" w:rsidRPr="00233FB4" w:rsidRDefault="001E7BB0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6.32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</w:p>
        </w:tc>
      </w:tr>
      <w:tr w:rsidR="00F30E34" w:rsidRPr="00233FB4" w:rsidTr="006A7776">
        <w:trPr>
          <w:jc w:val="center"/>
        </w:trPr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rPr>
                <w:bCs/>
              </w:rPr>
              <w:t>6’’’’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</w:p>
        </w:tc>
        <w:tc>
          <w:tcPr>
            <w:tcW w:w="0" w:type="auto"/>
          </w:tcPr>
          <w:p w:rsidR="00F30E34" w:rsidRPr="00233FB4" w:rsidRDefault="002A32AB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>1.45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  <w:r w:rsidRPr="00233FB4">
              <w:t>61.4</w:t>
            </w:r>
          </w:p>
        </w:tc>
        <w:tc>
          <w:tcPr>
            <w:tcW w:w="0" w:type="auto"/>
          </w:tcPr>
          <w:p w:rsidR="00F30E34" w:rsidRPr="00233FB4" w:rsidRDefault="001E7BB0" w:rsidP="00F30E34">
            <w:pPr>
              <w:rPr>
                <w:bCs/>
              </w:rPr>
            </w:pP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>1.49</w:t>
            </w:r>
          </w:p>
        </w:tc>
        <w:tc>
          <w:tcPr>
            <w:tcW w:w="0" w:type="auto"/>
          </w:tcPr>
          <w:p w:rsidR="00F30E34" w:rsidRPr="00233FB4" w:rsidRDefault="00F30E34" w:rsidP="00F30E34">
            <w:pPr>
              <w:rPr>
                <w:bCs/>
              </w:rPr>
            </w:pPr>
          </w:p>
        </w:tc>
      </w:tr>
      <w:bookmarkEnd w:id="0"/>
    </w:tbl>
    <w:p w:rsidR="00233FB4" w:rsidRPr="00233FB4" w:rsidRDefault="00233FB4"/>
    <w:sectPr w:rsidR="00233FB4" w:rsidRPr="00233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620A3" w:rsidRDefault="009620A3" w:rsidP="00607C3F">
      <w:r>
        <w:separator/>
      </w:r>
    </w:p>
  </w:endnote>
  <w:endnote w:type="continuationSeparator" w:id="0">
    <w:p w:rsidR="009620A3" w:rsidRDefault="009620A3" w:rsidP="00607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620A3" w:rsidRDefault="009620A3" w:rsidP="00607C3F">
      <w:r>
        <w:separator/>
      </w:r>
    </w:p>
  </w:footnote>
  <w:footnote w:type="continuationSeparator" w:id="0">
    <w:p w:rsidR="009620A3" w:rsidRDefault="009620A3" w:rsidP="00607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A04"/>
    <w:rsid w:val="001E7BB0"/>
    <w:rsid w:val="00233FB4"/>
    <w:rsid w:val="002A32AB"/>
    <w:rsid w:val="00431B5F"/>
    <w:rsid w:val="004C6442"/>
    <w:rsid w:val="00607C3F"/>
    <w:rsid w:val="00724104"/>
    <w:rsid w:val="008E5B3E"/>
    <w:rsid w:val="009620A3"/>
    <w:rsid w:val="00BC6CA1"/>
    <w:rsid w:val="00C37A04"/>
    <w:rsid w:val="00D77536"/>
    <w:rsid w:val="00DF3E20"/>
    <w:rsid w:val="00F3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31408"/>
  <w15:chartTrackingRefBased/>
  <w15:docId w15:val="{6EE902B5-441F-478A-B363-A4575F067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3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7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7C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7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7C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30</cp:revision>
  <dcterms:created xsi:type="dcterms:W3CDTF">2022-11-14T02:25:00Z</dcterms:created>
  <dcterms:modified xsi:type="dcterms:W3CDTF">2023-02-07T08:55:00Z</dcterms:modified>
</cp:coreProperties>
</file>